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5ED00" w14:textId="17CE7AE1" w:rsidR="0084582F" w:rsidRDefault="00E62C86">
      <w:bookmarkStart w:id="0" w:name="_GoBack"/>
      <w:bookmarkEnd w:id="0"/>
      <w:r>
        <w:t>S1</w:t>
      </w:r>
      <w:r w:rsidR="00425205">
        <w:t xml:space="preserve"> </w:t>
      </w:r>
      <w:r w:rsidR="00F22F3F">
        <w:t>T</w:t>
      </w:r>
      <w:r w:rsidR="00425205">
        <w:t xml:space="preserve">able: Interest level of the participants according to the age groups. </w:t>
      </w:r>
    </w:p>
    <w:tbl>
      <w:tblPr>
        <w:tblW w:w="9841" w:type="dxa"/>
        <w:tblLook w:val="04A0" w:firstRow="1" w:lastRow="0" w:firstColumn="1" w:lastColumn="0" w:noHBand="0" w:noVBand="1"/>
      </w:tblPr>
      <w:tblGrid>
        <w:gridCol w:w="1500"/>
        <w:gridCol w:w="755"/>
        <w:gridCol w:w="1367"/>
        <w:gridCol w:w="1687"/>
        <w:gridCol w:w="1058"/>
        <w:gridCol w:w="1448"/>
        <w:gridCol w:w="1260"/>
        <w:gridCol w:w="960"/>
      </w:tblGrid>
      <w:tr w:rsidR="00425205" w:rsidRPr="00425205" w14:paraId="3BAC88BE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5F7" w14:textId="77777777" w:rsidR="00425205" w:rsidRPr="00425205" w:rsidRDefault="00425205" w:rsidP="002E22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2CF5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7FE1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Interest lev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C283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0B61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</w:tr>
      <w:tr w:rsidR="00425205" w:rsidRPr="00425205" w14:paraId="44C7238D" w14:textId="77777777" w:rsidTr="002E22BA">
        <w:trPr>
          <w:trHeight w:val="29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A847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Age categori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2A208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D883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5205">
              <w:rPr>
                <w:rFonts w:ascii="Calibri" w:eastAsia="Times New Roman" w:hAnsi="Calibri" w:cs="Calibri"/>
                <w:sz w:val="20"/>
                <w:szCs w:val="20"/>
              </w:rPr>
              <w:t>Not Interested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D7A1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5205">
              <w:rPr>
                <w:rFonts w:ascii="Calibri" w:eastAsia="Times New Roman" w:hAnsi="Calibri" w:cs="Calibri"/>
                <w:sz w:val="20"/>
                <w:szCs w:val="20"/>
              </w:rPr>
              <w:t>Slightly Intereste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249C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5205">
              <w:rPr>
                <w:rFonts w:ascii="Calibri" w:eastAsia="Times New Roman" w:hAnsi="Calibri" w:cs="Calibri"/>
                <w:sz w:val="20"/>
                <w:szCs w:val="20"/>
              </w:rPr>
              <w:t>Intereste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6ECE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5205">
              <w:rPr>
                <w:rFonts w:ascii="Calibri" w:eastAsia="Times New Roman" w:hAnsi="Calibri" w:cs="Calibri"/>
                <w:sz w:val="20"/>
                <w:szCs w:val="20"/>
              </w:rPr>
              <w:t>Very Interes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5B185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2520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hi-squa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2F9B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2520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425205" w:rsidRPr="00425205" w14:paraId="38CD154D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ABB4B0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18-25 (years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F7CF6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Cou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A59C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2D03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8FAC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EB38B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AB14B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3CE5" w14:textId="77777777" w:rsidR="00425205" w:rsidRPr="00425205" w:rsidRDefault="00425205" w:rsidP="002E2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.254</w:t>
            </w:r>
          </w:p>
        </w:tc>
      </w:tr>
      <w:tr w:rsidR="00425205" w:rsidRPr="00425205" w14:paraId="5F1663A5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B70B55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A85FC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 xml:space="preserve">%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2E0AD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00.0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2154E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51.5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81D9D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44.2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4E66E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49.3%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8CE00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386C7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368CF7A8" w14:textId="77777777" w:rsidTr="002E22BA">
        <w:trPr>
          <w:trHeight w:val="29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F9AB99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26-35 (year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F3B0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Cou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5804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6A52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8F9A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2C92F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CD96E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E2422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389255BE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5B090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3578F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 xml:space="preserve">%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2DB38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0DE1E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8.2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5F898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22.1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B4F1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21.1%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02D3C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42CAA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69590F2D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027A6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36-45 (year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EC09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Cou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0238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D603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2FB8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7EA3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EF010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C35D0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20A45986" w14:textId="77777777" w:rsidTr="002E22BA">
        <w:trPr>
          <w:trHeight w:val="29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A82E68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0554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 xml:space="preserve">%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2E2D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32D7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5.2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2852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24.4%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474DB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25.4%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3CFB3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3CD37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7B9EAE66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0B3967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46-55 (year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0873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Cou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EA10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29D4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5E76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7DAC3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05B74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17191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1E662A0D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58062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AF6DC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 xml:space="preserve">%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D25CC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FCEB7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6.1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A0085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8.1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2D771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4.2%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FF4D3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0165A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595C5BDD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6806C5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25205">
              <w:rPr>
                <w:rFonts w:ascii="Calibri" w:eastAsia="Times New Roman" w:hAnsi="Calibri" w:cs="Calibri"/>
                <w:b/>
                <w:bCs/>
              </w:rPr>
              <w:t>&gt; 55  (year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9739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Cou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2F83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8B35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4931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2CDF2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37B07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3ABA2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2B29D8DC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3D0A59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C2BD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 xml:space="preserve">%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8E4C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D7F1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9.1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2CB0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1.2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44A9B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0.0%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F0104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6AEB9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25205" w:rsidRPr="00425205" w14:paraId="3ADE780D" w14:textId="77777777" w:rsidTr="002E22BA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127BD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E8A3A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Cou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9A39E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6C85A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10A5F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7CB15" w14:textId="77777777" w:rsidR="00425205" w:rsidRPr="00425205" w:rsidRDefault="00425205" w:rsidP="002E22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2520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6C60A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82634" w14:textId="77777777" w:rsidR="00425205" w:rsidRPr="00425205" w:rsidRDefault="00425205" w:rsidP="002E22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560D139C" w14:textId="37A75D8B" w:rsidR="00425205" w:rsidRDefault="00425205"/>
    <w:p w14:paraId="3AB11A5B" w14:textId="374CD9FE" w:rsidR="00425205" w:rsidRDefault="00425205" w:rsidP="00425205">
      <w:pPr>
        <w:spacing w:after="0" w:line="276" w:lineRule="auto"/>
        <w:rPr>
          <w:rFonts w:asciiTheme="majorHAnsi" w:hAnsiTheme="majorHAnsi" w:cstheme="majorHAnsi"/>
        </w:rPr>
      </w:pPr>
      <w:r w:rsidRPr="004E469C">
        <w:rPr>
          <w:rFonts w:asciiTheme="majorHAnsi" w:hAnsiTheme="majorHAnsi" w:cstheme="majorHAnsi"/>
        </w:rPr>
        <w:t>Categorical variables are shown as numbers (n) and percentages (%). n: sample size. A χ2 test of independence was used to test if the differences between Lebanon and water are significantly different.</w:t>
      </w:r>
    </w:p>
    <w:p w14:paraId="1B807413" w14:textId="77777777" w:rsidR="00425205" w:rsidRDefault="00425205"/>
    <w:sectPr w:rsidR="00425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205"/>
    <w:rsid w:val="00393208"/>
    <w:rsid w:val="003C6658"/>
    <w:rsid w:val="00425205"/>
    <w:rsid w:val="004D4E64"/>
    <w:rsid w:val="00795420"/>
    <w:rsid w:val="0084582F"/>
    <w:rsid w:val="00D5461E"/>
    <w:rsid w:val="00E62C86"/>
    <w:rsid w:val="00F2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0511E"/>
  <w15:chartTrackingRefBased/>
  <w15:docId w15:val="{E3414C27-F869-45F7-85A1-DA3C49F9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542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4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El Shamieh</dc:creator>
  <cp:keywords/>
  <dc:description/>
  <cp:lastModifiedBy>Nikki Vea Orong</cp:lastModifiedBy>
  <cp:revision>7</cp:revision>
  <dcterms:created xsi:type="dcterms:W3CDTF">2024-12-11T18:47:00Z</dcterms:created>
  <dcterms:modified xsi:type="dcterms:W3CDTF">2025-03-0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902790-1476-4381-8b21-1fe117157e70</vt:lpwstr>
  </property>
</Properties>
</file>